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A6347E" w14:textId="20858AE0" w:rsidR="00B1156C" w:rsidRPr="00B1156C" w:rsidRDefault="00254EB0" w:rsidP="00744D4E">
      <w:pPr>
        <w:spacing w:after="0" w:line="360" w:lineRule="auto"/>
        <w:contextualSpacing/>
        <w:rPr>
          <w:rFonts w:ascii="Times New Roman" w:eastAsia="Calibri" w:hAnsi="Times New Roman" w:cs="Times New Roman"/>
          <w:bCs/>
          <w:color w:val="000000"/>
          <w14:ligatures w14:val="none"/>
        </w:rPr>
      </w:pPr>
      <w:r>
        <w:rPr>
          <w:rFonts w:ascii="Times New Roman" w:eastAsia="Calibri" w:hAnsi="Times New Roman" w:cs="Times New Roman"/>
          <w:b/>
          <w:color w:val="000000"/>
          <w14:ligatures w14:val="none"/>
        </w:rPr>
        <w:t xml:space="preserve">SF3 </w:t>
      </w:r>
      <w:r w:rsidR="00B1156C" w:rsidRPr="00B1156C">
        <w:rPr>
          <w:rFonts w:ascii="Times New Roman" w:eastAsia="Calibri" w:hAnsi="Times New Roman" w:cs="Times New Roman"/>
          <w:b/>
          <w:color w:val="000000"/>
          <w14:ligatures w14:val="none"/>
        </w:rPr>
        <w:t>Table</w:t>
      </w:r>
      <w:r>
        <w:rPr>
          <w:rFonts w:ascii="Times New Roman" w:eastAsia="Calibri" w:hAnsi="Times New Roman" w:cs="Times New Roman"/>
          <w:b/>
          <w:color w:val="000000"/>
          <w14:ligatures w14:val="none"/>
        </w:rPr>
        <w:t>.</w:t>
      </w:r>
      <w:r w:rsidR="00B1156C" w:rsidRPr="00B1156C">
        <w:rPr>
          <w:rFonts w:ascii="Times New Roman" w:eastAsia="Calibri" w:hAnsi="Times New Roman" w:cs="Times New Roman"/>
          <w:bCs/>
          <w:color w:val="000000"/>
          <w14:ligatures w14:val="none"/>
        </w:rPr>
        <w:t xml:space="preserve"> Overview of challenges, the respective reflection and adopted measures, and potential opportunities of the group Delphi proces</w:t>
      </w:r>
      <w:r w:rsidR="000F0514">
        <w:rPr>
          <w:rFonts w:ascii="Times New Roman" w:eastAsia="Calibri" w:hAnsi="Times New Roman" w:cs="Times New Roman"/>
          <w:bCs/>
          <w:color w:val="000000"/>
          <w14:ligatures w14:val="none"/>
        </w:rPr>
        <w:t>s</w:t>
      </w:r>
      <w:r w:rsidR="00A63851">
        <w:rPr>
          <w:rFonts w:ascii="Times New Roman" w:eastAsia="Calibri" w:hAnsi="Times New Roman" w:cs="Times New Roman"/>
          <w:bCs/>
          <w:color w:val="000000"/>
          <w14:ligatures w14:val="none"/>
        </w:rPr>
        <w:t xml:space="preserve"> </w:t>
      </w:r>
      <w:r w:rsidR="000C52AE">
        <w:rPr>
          <w:rFonts w:ascii="Times New Roman" w:eastAsia="Calibri" w:hAnsi="Times New Roman" w:cs="Times New Roman"/>
          <w:bCs/>
          <w:color w:val="000000"/>
          <w14:ligatures w14:val="none"/>
        </w:rPr>
        <w:t xml:space="preserve">(51) </w:t>
      </w:r>
      <w:r w:rsidR="00B1156C" w:rsidRPr="00B1156C">
        <w:rPr>
          <w:rFonts w:ascii="Times New Roman" w:eastAsia="Calibri" w:hAnsi="Times New Roman" w:cs="Times New Roman"/>
          <w:bCs/>
          <w:color w:val="000000"/>
          <w14:ligatures w14:val="none"/>
        </w:rPr>
        <w:t>toward the development of a Global Physical Literacy Action Framework.</w:t>
      </w:r>
    </w:p>
    <w:tbl>
      <w:tblPr>
        <w:tblStyle w:val="TableGrid1"/>
        <w:tblW w:w="15163" w:type="dxa"/>
        <w:tblLook w:val="04A0" w:firstRow="1" w:lastRow="0" w:firstColumn="1" w:lastColumn="0" w:noHBand="0" w:noVBand="1"/>
      </w:tblPr>
      <w:tblGrid>
        <w:gridCol w:w="2972"/>
        <w:gridCol w:w="9214"/>
        <w:gridCol w:w="2977"/>
      </w:tblGrid>
      <w:tr w:rsidR="00B1156C" w:rsidRPr="00B1156C" w14:paraId="6B744F61" w14:textId="77777777" w:rsidTr="00546F7E">
        <w:tc>
          <w:tcPr>
            <w:tcW w:w="2972" w:type="dxa"/>
          </w:tcPr>
          <w:p w14:paraId="53388D08" w14:textId="77777777" w:rsidR="00B1156C" w:rsidRPr="00B1156C" w:rsidRDefault="00B1156C" w:rsidP="00B1156C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iCs/>
                <w:color w:val="000000"/>
              </w:rPr>
            </w:pPr>
            <w:proofErr w:type="spellStart"/>
            <w:r w:rsidRPr="00B1156C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Discussed</w:t>
            </w:r>
            <w:proofErr w:type="spellEnd"/>
            <w:r w:rsidRPr="00B1156C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 xml:space="preserve"> </w:t>
            </w:r>
            <w:proofErr w:type="spellStart"/>
            <w:r w:rsidRPr="00B1156C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challenges</w:t>
            </w:r>
            <w:proofErr w:type="spellEnd"/>
          </w:p>
        </w:tc>
        <w:tc>
          <w:tcPr>
            <w:tcW w:w="9214" w:type="dxa"/>
          </w:tcPr>
          <w:p w14:paraId="3B873BC8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/>
                <w:iCs/>
                <w:color w:val="000000"/>
                <w:lang w:val="en-AU"/>
              </w:rPr>
              <w:t xml:space="preserve">Reflection on the challenges and respective measures taken (by the research team) to face these challenges </w:t>
            </w:r>
          </w:p>
        </w:tc>
        <w:tc>
          <w:tcPr>
            <w:tcW w:w="2977" w:type="dxa"/>
          </w:tcPr>
          <w:p w14:paraId="4E0D3342" w14:textId="77777777" w:rsidR="00B1156C" w:rsidRPr="00B1156C" w:rsidRDefault="00B1156C" w:rsidP="00B1156C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iCs/>
                <w:color w:val="000000"/>
              </w:rPr>
            </w:pPr>
            <w:proofErr w:type="spellStart"/>
            <w:r w:rsidRPr="00B1156C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Opportunities</w:t>
            </w:r>
            <w:proofErr w:type="spellEnd"/>
          </w:p>
        </w:tc>
      </w:tr>
      <w:tr w:rsidR="00B1156C" w:rsidRPr="00B1156C" w14:paraId="516D9D3F" w14:textId="77777777" w:rsidTr="00546F7E">
        <w:tc>
          <w:tcPr>
            <w:tcW w:w="2972" w:type="dxa"/>
          </w:tcPr>
          <w:p w14:paraId="6816255C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Coverage of the whole range of opinions by the limited number of experts</w:t>
            </w:r>
          </w:p>
        </w:tc>
        <w:tc>
          <w:tcPr>
            <w:tcW w:w="9214" w:type="dxa"/>
          </w:tcPr>
          <w:p w14:paraId="34A434A2" w14:textId="27A53948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Deliberate selection of experts covering different geographical regions</w:t>
            </w:r>
            <w:r w:rsidR="0069383D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 xml:space="preserve"> (see Figure 3 and S</w:t>
            </w:r>
            <w:r w:rsidR="00254EB0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F1 Table</w:t>
            </w:r>
            <w:r w:rsidR="0069383D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)</w:t>
            </w: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 xml:space="preserve"> and schools of thought (see sections 2.2.1 and 2.2.2); the importance of a heterogeneous coverage is prioritized over a limited number of experts</w:t>
            </w:r>
          </w:p>
        </w:tc>
        <w:tc>
          <w:tcPr>
            <w:tcW w:w="2977" w:type="dxa"/>
          </w:tcPr>
          <w:p w14:paraId="1A83E825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Recording of majority and minority votes</w:t>
            </w:r>
          </w:p>
        </w:tc>
      </w:tr>
      <w:tr w:rsidR="00B1156C" w:rsidRPr="00B1156C" w14:paraId="3E259563" w14:textId="77777777" w:rsidTr="00546F7E">
        <w:tc>
          <w:tcPr>
            <w:tcW w:w="2972" w:type="dxa"/>
          </w:tcPr>
          <w:p w14:paraId="75365080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Selection and focus on a few, central topics/questions</w:t>
            </w:r>
          </w:p>
        </w:tc>
        <w:tc>
          <w:tcPr>
            <w:tcW w:w="9214" w:type="dxa"/>
          </w:tcPr>
          <w:p w14:paraId="3FBB3DCE" w14:textId="68356938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Formulation of clear goals and research questions (see section 1.3); the distinction into goals/</w:t>
            </w:r>
            <w:r w:rsidR="00546F7E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principles</w:t>
            </w: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 xml:space="preserve"> (</w:t>
            </w:r>
            <w:r w:rsidRPr="00B1156C">
              <w:rPr>
                <w:rFonts w:ascii="Times New Roman" w:eastAsia="Calibri" w:hAnsi="Times New Roman" w:cs="Times New Roman"/>
                <w:bCs/>
                <w:i/>
                <w:color w:val="000000"/>
                <w:lang w:val="en-AU"/>
              </w:rPr>
              <w:t>what</w:t>
            </w: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 xml:space="preserve"> </w:t>
            </w:r>
            <w:proofErr w:type="gramStart"/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has to</w:t>
            </w:r>
            <w:proofErr w:type="gramEnd"/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 xml:space="preserve"> be addressed) and </w:t>
            </w:r>
            <w:r w:rsidR="00546F7E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actions/</w:t>
            </w: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ways (</w:t>
            </w:r>
            <w:r w:rsidRPr="00B1156C">
              <w:rPr>
                <w:rFonts w:ascii="Times New Roman" w:eastAsia="Calibri" w:hAnsi="Times New Roman" w:cs="Times New Roman"/>
                <w:bCs/>
                <w:i/>
                <w:color w:val="000000"/>
                <w:lang w:val="en-AU"/>
              </w:rPr>
              <w:t>how</w:t>
            </w: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?) helps focus the study; an intermediary voting can help concentrate the number of themes (e.g., by sorting out very extravagant solutions) at a comparably early stage; structured voting (sections 2.3.3 and 2.4.2, figure 4)</w:t>
            </w:r>
          </w:p>
        </w:tc>
        <w:tc>
          <w:tcPr>
            <w:tcW w:w="2977" w:type="dxa"/>
          </w:tcPr>
          <w:p w14:paraId="0D3ED2B1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Identification of areas of consensus or dissent in the case of divergent expert judgments</w:t>
            </w:r>
          </w:p>
        </w:tc>
      </w:tr>
      <w:tr w:rsidR="00B1156C" w:rsidRPr="00B1156C" w14:paraId="0EFFA8E1" w14:textId="77777777" w:rsidTr="00546F7E">
        <w:tc>
          <w:tcPr>
            <w:tcW w:w="2972" w:type="dxa"/>
          </w:tcPr>
          <w:p w14:paraId="42E0BC93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Willingness of relevant experts to participate</w:t>
            </w:r>
          </w:p>
        </w:tc>
        <w:tc>
          <w:tcPr>
            <w:tcW w:w="9214" w:type="dxa"/>
          </w:tcPr>
          <w:p w14:paraId="42AF236D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 xml:space="preserve">Individualized contact by mail (section 2.2.1); advertisement for a straightforward process with an ambitious team; deliberate absence of a formalized steering/advisory committee to signalize space for co-creation (open process); considerable opportunity for networking; broad dissemination strategy (sections 2.2.1, 2.2.4, and 2.6); opportunities to participate in terms of publication and dissemination (section 2.6)   </w:t>
            </w:r>
          </w:p>
        </w:tc>
        <w:tc>
          <w:tcPr>
            <w:tcW w:w="2977" w:type="dxa"/>
          </w:tcPr>
          <w:p w14:paraId="53EEE623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Direct exchange between experts from different disciplines and institutional affiliations (inter-/transdisciplinary)</w:t>
            </w:r>
          </w:p>
        </w:tc>
      </w:tr>
      <w:tr w:rsidR="00B1156C" w:rsidRPr="00B1156C" w14:paraId="71488A87" w14:textId="77777777" w:rsidTr="00546F7E">
        <w:tc>
          <w:tcPr>
            <w:tcW w:w="2972" w:type="dxa"/>
          </w:tcPr>
          <w:p w14:paraId="00FE8341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No “representativeness” of the results</w:t>
            </w:r>
          </w:p>
        </w:tc>
        <w:tc>
          <w:tcPr>
            <w:tcW w:w="9214" w:type="dxa"/>
          </w:tcPr>
          <w:p w14:paraId="3EFDFAFA" w14:textId="21A3F77A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Broad recruitment strategy (sections 2.1, 2.2 and figure 3); definition of a structured process (section 2.3) with a particular focus on addressing the most critical discussion points</w:t>
            </w:r>
          </w:p>
        </w:tc>
        <w:tc>
          <w:tcPr>
            <w:tcW w:w="2977" w:type="dxa"/>
          </w:tcPr>
          <w:p w14:paraId="309222A9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Reduction of uncertainty within the expert group</w:t>
            </w:r>
          </w:p>
        </w:tc>
      </w:tr>
      <w:tr w:rsidR="00B1156C" w:rsidRPr="00B1156C" w14:paraId="70A5B2B2" w14:textId="77777777" w:rsidTr="00546F7E">
        <w:tc>
          <w:tcPr>
            <w:tcW w:w="2972" w:type="dxa"/>
          </w:tcPr>
          <w:p w14:paraId="06F754C8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Opinion leaders and window-dressing (special moderation skills required)</w:t>
            </w:r>
          </w:p>
        </w:tc>
        <w:tc>
          <w:tcPr>
            <w:tcW w:w="9214" w:type="dxa"/>
          </w:tcPr>
          <w:p w14:paraId="597C3A52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Accumulation of experience with moderating consensus projects (e.g., PLIRT study); specific advice in terms of the methods and moderation (MN, AS); establishment of communication rules with flat hierarchy (section 2.3.2); a-priori definition of a maximum time for each topic, which is linked to the fact that not each representative can speak excessively (section 2.3.2); reasons for exclusion, revision, dissent, and inclusion (section 2.4.2.)</w:t>
            </w:r>
          </w:p>
        </w:tc>
        <w:tc>
          <w:tcPr>
            <w:tcW w:w="2977" w:type="dxa"/>
          </w:tcPr>
          <w:p w14:paraId="0DD64870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Clarification of reasons for dissent (e.g., factual of semantic reasons)</w:t>
            </w:r>
          </w:p>
        </w:tc>
      </w:tr>
      <w:tr w:rsidR="00B1156C" w:rsidRPr="00B1156C" w14:paraId="4CBF70B9" w14:textId="77777777" w:rsidTr="00546F7E">
        <w:tc>
          <w:tcPr>
            <w:tcW w:w="2972" w:type="dxa"/>
          </w:tcPr>
          <w:p w14:paraId="1FC557D8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Risk of instrumentalization of the procedure, especially in the case of politically and socially contested issues</w:t>
            </w:r>
          </w:p>
        </w:tc>
        <w:tc>
          <w:tcPr>
            <w:tcW w:w="9214" w:type="dxa"/>
          </w:tcPr>
          <w:p w14:paraId="70C7B2A3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 xml:space="preserve">From a political perspective, the topic is relatively neutral; risk of instrumentalization is given if researchers hope to better profile for their approaches or topics and in terms for some special themes (sections 2.2.1 and 2.2.3); mitigation through individualized mail contact (section 2.2.1) and a clarification of roles (section 2.3.2) </w:t>
            </w:r>
          </w:p>
        </w:tc>
        <w:tc>
          <w:tcPr>
            <w:tcW w:w="2977" w:type="dxa"/>
          </w:tcPr>
          <w:p w14:paraId="381D07C2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Relatively fast procedure (especially compared to the classical Delphi procedure)</w:t>
            </w:r>
          </w:p>
        </w:tc>
      </w:tr>
      <w:tr w:rsidR="00B1156C" w:rsidRPr="00B1156C" w14:paraId="34FC465B" w14:textId="77777777" w:rsidTr="00546F7E">
        <w:tc>
          <w:tcPr>
            <w:tcW w:w="2972" w:type="dxa"/>
          </w:tcPr>
          <w:p w14:paraId="67543B7A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Limited scope of forecasts due to uncertain possible futures</w:t>
            </w:r>
          </w:p>
        </w:tc>
        <w:tc>
          <w:tcPr>
            <w:tcW w:w="9214" w:type="dxa"/>
          </w:tcPr>
          <w:p w14:paraId="257AA218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The aim of the project is exactly to provide a roadmap for future physical literacy activities and, therefore, reduce uncertainty for the field (sections 1.2 and 1.3)</w:t>
            </w:r>
          </w:p>
        </w:tc>
        <w:tc>
          <w:tcPr>
            <w:tcW w:w="2977" w:type="dxa"/>
          </w:tcPr>
          <w:p w14:paraId="6CA94656" w14:textId="77777777" w:rsidR="00B1156C" w:rsidRPr="00B1156C" w:rsidRDefault="00B1156C" w:rsidP="00B1156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</w:pPr>
            <w:r w:rsidRPr="00B1156C">
              <w:rPr>
                <w:rFonts w:ascii="Times New Roman" w:eastAsia="Calibri" w:hAnsi="Times New Roman" w:cs="Times New Roman"/>
                <w:bCs/>
                <w:iCs/>
                <w:color w:val="000000"/>
                <w:lang w:val="en-AU"/>
              </w:rPr>
              <w:t>High connectivity in the research process</w:t>
            </w:r>
          </w:p>
        </w:tc>
      </w:tr>
    </w:tbl>
    <w:p w14:paraId="40838048" w14:textId="7B1466FA" w:rsidR="00631C91" w:rsidRDefault="00B1156C" w:rsidP="008F2C5D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B1156C">
        <w:rPr>
          <w:rFonts w:ascii="Times New Roman" w:eastAsia="Calibri" w:hAnsi="Times New Roman" w:cs="Times New Roman"/>
          <w:bCs/>
          <w:color w:val="000000"/>
          <w14:ligatures w14:val="none"/>
        </w:rPr>
        <w:t>Note: The challenges and opportunities are retrieved from a text group discussing the group Delphi method</w:t>
      </w:r>
      <w:r w:rsidR="000C52AE">
        <w:rPr>
          <w:rFonts w:ascii="Times New Roman" w:eastAsia="Calibri" w:hAnsi="Times New Roman" w:cs="Times New Roman"/>
          <w:bCs/>
          <w:color w:val="000000"/>
          <w14:ligatures w14:val="none"/>
        </w:rPr>
        <w:t xml:space="preserve"> (51)</w:t>
      </w:r>
      <w:r w:rsidRPr="00B1156C">
        <w:rPr>
          <w:rFonts w:ascii="Times New Roman" w:eastAsia="Calibri" w:hAnsi="Times New Roman" w:cs="Times New Roman"/>
          <w:bCs/>
          <w:color w:val="000000"/>
          <w14:ligatures w14:val="none"/>
        </w:rPr>
        <w:t xml:space="preserve">; acronyms are retrieved from the authors list of this </w:t>
      </w:r>
      <w:r w:rsidR="008F2C5D">
        <w:rPr>
          <w:rFonts w:ascii="Times New Roman" w:eastAsia="Calibri" w:hAnsi="Times New Roman" w:cs="Times New Roman"/>
          <w:bCs/>
          <w:color w:val="000000"/>
          <w14:ligatures w14:val="none"/>
        </w:rPr>
        <w:t>article.</w:t>
      </w:r>
      <w:r w:rsidRPr="00B1156C">
        <w:rPr>
          <w:rFonts w:ascii="Times New Roman" w:eastAsia="Calibri" w:hAnsi="Times New Roman" w:cs="Times New Roman"/>
          <w:bCs/>
          <w:color w:val="000000"/>
          <w14:ligatures w14:val="none"/>
        </w:rPr>
        <w:br/>
        <w:t>Abbreviation: PLIRT = Physical Literacy Interventions Reporting Template.</w:t>
      </w:r>
    </w:p>
    <w:sectPr w:rsidR="00631C91" w:rsidSect="00B1156C">
      <w:pgSz w:w="16838" w:h="11906" w:orient="landscape"/>
      <w:pgMar w:top="1021" w:right="1134" w:bottom="73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275CEF" w14:textId="77777777" w:rsidR="00B1156C" w:rsidRDefault="00B1156C" w:rsidP="00B1156C">
      <w:pPr>
        <w:spacing w:after="0" w:line="240" w:lineRule="auto"/>
      </w:pPr>
      <w:r>
        <w:separator/>
      </w:r>
    </w:p>
  </w:endnote>
  <w:endnote w:type="continuationSeparator" w:id="0">
    <w:p w14:paraId="6C6F5128" w14:textId="77777777" w:rsidR="00B1156C" w:rsidRDefault="00B1156C" w:rsidP="00B11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88D35A" w14:textId="77777777" w:rsidR="00B1156C" w:rsidRDefault="00B1156C" w:rsidP="00B1156C">
      <w:pPr>
        <w:spacing w:after="0" w:line="240" w:lineRule="auto"/>
      </w:pPr>
      <w:r>
        <w:separator/>
      </w:r>
    </w:p>
  </w:footnote>
  <w:footnote w:type="continuationSeparator" w:id="0">
    <w:p w14:paraId="095B0820" w14:textId="77777777" w:rsidR="00B1156C" w:rsidRDefault="00B1156C" w:rsidP="00B115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A23"/>
    <w:rsid w:val="00001258"/>
    <w:rsid w:val="00017143"/>
    <w:rsid w:val="00040332"/>
    <w:rsid w:val="000B0DF7"/>
    <w:rsid w:val="000B4ACF"/>
    <w:rsid w:val="000C52AE"/>
    <w:rsid w:val="000D5EB1"/>
    <w:rsid w:val="000D7477"/>
    <w:rsid w:val="000F0514"/>
    <w:rsid w:val="00161A91"/>
    <w:rsid w:val="00171A57"/>
    <w:rsid w:val="00172D56"/>
    <w:rsid w:val="00180448"/>
    <w:rsid w:val="0018543E"/>
    <w:rsid w:val="001856B4"/>
    <w:rsid w:val="001B7817"/>
    <w:rsid w:val="001E764B"/>
    <w:rsid w:val="002267A6"/>
    <w:rsid w:val="002308EC"/>
    <w:rsid w:val="00241B20"/>
    <w:rsid w:val="002428B5"/>
    <w:rsid w:val="00244720"/>
    <w:rsid w:val="00254EB0"/>
    <w:rsid w:val="0025644A"/>
    <w:rsid w:val="00273209"/>
    <w:rsid w:val="002E6E09"/>
    <w:rsid w:val="00302319"/>
    <w:rsid w:val="00315F84"/>
    <w:rsid w:val="00320C5C"/>
    <w:rsid w:val="00336D24"/>
    <w:rsid w:val="00386511"/>
    <w:rsid w:val="00405936"/>
    <w:rsid w:val="00412FDC"/>
    <w:rsid w:val="00482C59"/>
    <w:rsid w:val="00491A7E"/>
    <w:rsid w:val="004C555D"/>
    <w:rsid w:val="00540600"/>
    <w:rsid w:val="00546F7E"/>
    <w:rsid w:val="005551A4"/>
    <w:rsid w:val="005F2B19"/>
    <w:rsid w:val="005F3B81"/>
    <w:rsid w:val="00631C91"/>
    <w:rsid w:val="00691C30"/>
    <w:rsid w:val="0069383D"/>
    <w:rsid w:val="006A0BDC"/>
    <w:rsid w:val="006D4BE2"/>
    <w:rsid w:val="006E083E"/>
    <w:rsid w:val="00700A23"/>
    <w:rsid w:val="00744D4E"/>
    <w:rsid w:val="00752B39"/>
    <w:rsid w:val="00761254"/>
    <w:rsid w:val="00782788"/>
    <w:rsid w:val="0079607A"/>
    <w:rsid w:val="007A11F3"/>
    <w:rsid w:val="007C77DA"/>
    <w:rsid w:val="007E697D"/>
    <w:rsid w:val="00824070"/>
    <w:rsid w:val="0084489A"/>
    <w:rsid w:val="00847E17"/>
    <w:rsid w:val="008711FD"/>
    <w:rsid w:val="00872C94"/>
    <w:rsid w:val="008748F8"/>
    <w:rsid w:val="00891CF7"/>
    <w:rsid w:val="008F29D7"/>
    <w:rsid w:val="008F2C5D"/>
    <w:rsid w:val="009101E3"/>
    <w:rsid w:val="009550A1"/>
    <w:rsid w:val="00992CD9"/>
    <w:rsid w:val="009A170E"/>
    <w:rsid w:val="009B029A"/>
    <w:rsid w:val="009E306F"/>
    <w:rsid w:val="00A27A28"/>
    <w:rsid w:val="00A318BD"/>
    <w:rsid w:val="00A619C5"/>
    <w:rsid w:val="00A63851"/>
    <w:rsid w:val="00A72B69"/>
    <w:rsid w:val="00A809EA"/>
    <w:rsid w:val="00A86104"/>
    <w:rsid w:val="00A97FAB"/>
    <w:rsid w:val="00AC6A33"/>
    <w:rsid w:val="00AF6D54"/>
    <w:rsid w:val="00B1156C"/>
    <w:rsid w:val="00B15825"/>
    <w:rsid w:val="00B7599A"/>
    <w:rsid w:val="00BA4AF0"/>
    <w:rsid w:val="00C0094D"/>
    <w:rsid w:val="00C04AE4"/>
    <w:rsid w:val="00C3126C"/>
    <w:rsid w:val="00CA4591"/>
    <w:rsid w:val="00CC28CF"/>
    <w:rsid w:val="00CC6096"/>
    <w:rsid w:val="00CD5F93"/>
    <w:rsid w:val="00CE1A18"/>
    <w:rsid w:val="00D355B0"/>
    <w:rsid w:val="00D37CDC"/>
    <w:rsid w:val="00D425D3"/>
    <w:rsid w:val="00D9208E"/>
    <w:rsid w:val="00E32191"/>
    <w:rsid w:val="00E56F23"/>
    <w:rsid w:val="00E67923"/>
    <w:rsid w:val="00E86A2B"/>
    <w:rsid w:val="00E87824"/>
    <w:rsid w:val="00E90B4C"/>
    <w:rsid w:val="00EA1140"/>
    <w:rsid w:val="00EB2495"/>
    <w:rsid w:val="00EF3EF4"/>
    <w:rsid w:val="00F5414C"/>
    <w:rsid w:val="00F80A4F"/>
    <w:rsid w:val="00FB34C5"/>
    <w:rsid w:val="00FD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026C1ACF"/>
  <w15:chartTrackingRefBased/>
  <w15:docId w15:val="{50DBCD03-89F8-4124-AB08-CAEFFF14D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91A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59"/>
    <w:rsid w:val="00B1156C"/>
    <w:pPr>
      <w:spacing w:after="0" w:line="240" w:lineRule="auto"/>
    </w:pPr>
    <w:rPr>
      <w:lang w:val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1156C"/>
  </w:style>
  <w:style w:type="paragraph" w:styleId="Kopfzeile">
    <w:name w:val="header"/>
    <w:basedOn w:val="Standard"/>
    <w:link w:val="KopfzeileZchn"/>
    <w:uiPriority w:val="99"/>
    <w:unhideWhenUsed/>
    <w:rsid w:val="00B11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156C"/>
  </w:style>
  <w:style w:type="paragraph" w:styleId="Fuzeile">
    <w:name w:val="footer"/>
    <w:basedOn w:val="Standard"/>
    <w:link w:val="FuzeileZchn"/>
    <w:uiPriority w:val="99"/>
    <w:unhideWhenUsed/>
    <w:rsid w:val="00B11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156C"/>
  </w:style>
  <w:style w:type="paragraph" w:styleId="berarbeitung">
    <w:name w:val="Revision"/>
    <w:hidden/>
    <w:uiPriority w:val="99"/>
    <w:semiHidden/>
    <w:rsid w:val="006938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0</Words>
  <Characters>319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Carl</dc:creator>
  <cp:keywords/>
  <dc:description/>
  <cp:lastModifiedBy>Johannes Carl</cp:lastModifiedBy>
  <cp:revision>79</cp:revision>
  <dcterms:created xsi:type="dcterms:W3CDTF">2023-12-19T02:35:00Z</dcterms:created>
  <dcterms:modified xsi:type="dcterms:W3CDTF">2024-06-29T10:00:00Z</dcterms:modified>
</cp:coreProperties>
</file>